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S4 </w:t>
      </w:r>
      <w:r>
        <w:rPr>
          <w:rFonts w:ascii="Times New Roman" w:hAnsi="Times New Roman" w:cs="Times New Roman"/>
          <w:b/>
          <w:bCs/>
          <w:sz w:val="28"/>
          <w:szCs w:val="28"/>
        </w:rPr>
        <w:t>Ta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ble.</w:t>
      </w:r>
      <w:r>
        <w:rPr>
          <w:rFonts w:ascii="Times New Roman" w:hAnsi="Times New Roman" w:cs="Times New Roman"/>
          <w:b/>
          <w:bCs/>
          <w:sz w:val="28"/>
          <w:szCs w:val="28"/>
        </w:rPr>
        <w:t>General characteristics of included literature</w:t>
      </w:r>
    </w:p>
    <w:bookmarkEnd w:id="0"/>
    <w:tbl>
      <w:tblPr>
        <w:tblStyle w:val="2"/>
        <w:tblpPr w:leftFromText="180" w:rightFromText="180" w:vertAnchor="text" w:horzAnchor="page" w:tblpX="772" w:tblpY="310"/>
        <w:tblOverlap w:val="never"/>
        <w:tblW w:w="102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610"/>
        <w:gridCol w:w="790"/>
        <w:gridCol w:w="840"/>
        <w:gridCol w:w="810"/>
        <w:gridCol w:w="707"/>
        <w:gridCol w:w="963"/>
        <w:gridCol w:w="950"/>
        <w:gridCol w:w="1000"/>
        <w:gridCol w:w="24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24"/>
                <w:lang w:val="en-GB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rallel design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umb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f patients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n/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jc w:val="left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untry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uration of follow-up</w:t>
            </w:r>
          </w:p>
        </w:tc>
        <w:tc>
          <w:tcPr>
            <w:tcW w:w="24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w-carbohydrate di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ry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/20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5.5±9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.1±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hydrate intake of at most 20 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rgan[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0/8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.85±9.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.7±2.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month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ktin Di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ydia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/131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.8±10.15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5.4±4.1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month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total carbohydrate minus total fib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f less than 40 g/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ean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/110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6±13.8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.55±5.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month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hydrates corresponding to 35% o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ergy inta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rank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39/264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0.5±9.5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3±4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yea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hydrates corresponding to 35% o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ergy inta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lhayany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/58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6.3±6.2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1.4±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srael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month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hydrates corresponding to 35% o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nergy inta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eannie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/49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±7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.6±4.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2week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% of energy as carbohyd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carbohydrate ,50 g/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ry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/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4.1±8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.2±5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year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ktin Die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nnie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3.7±7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7.65±1.8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month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rbohydrate intake of at most 20 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Jeannie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6/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58±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4.6±4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 year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4% carbohydrate(&lt;50g/d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Xin Liu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.9±0.9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6.7±0.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itial carbohydrateintake 20 g/d, with a 10 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increase week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im</w:t>
            </w: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±10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2±6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5months</w:t>
            </w:r>
          </w:p>
        </w:tc>
        <w:tc>
          <w:tcPr>
            <w:tcW w:w="24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%carbohydrate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1975DA"/>
    <w:rsid w:val="4219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4T02:38:00Z</dcterms:created>
  <dc:creator>olivia</dc:creator>
  <cp:lastModifiedBy>olivia</cp:lastModifiedBy>
  <dcterms:modified xsi:type="dcterms:W3CDTF">2019-11-14T02:5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